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horzAnchor="margin" w:tblpY="1576"/>
        <w:tblW w:w="5000" w:type="pct"/>
        <w:tblLayout w:type="fixed"/>
        <w:tblLook w:val="04A0" w:firstRow="1" w:lastRow="0" w:firstColumn="1" w:lastColumn="0" w:noHBand="0" w:noVBand="1"/>
      </w:tblPr>
      <w:tblGrid>
        <w:gridCol w:w="849"/>
        <w:gridCol w:w="2267"/>
        <w:gridCol w:w="5900"/>
      </w:tblGrid>
      <w:tr w:rsidR="00C15A30" w:rsidRPr="00912EB6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:rsidR="00C15A30" w:rsidRPr="003E7398" w:rsidRDefault="00C15A30" w:rsidP="00DC5DC7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8</w:t>
            </w:r>
          </w:p>
        </w:tc>
        <w:tc>
          <w:tcPr>
            <w:tcW w:w="1257" w:type="pct"/>
            <w:noWrap/>
            <w:hideMark/>
          </w:tcPr>
          <w:p w:rsidR="00C15A30" w:rsidRPr="003E7398" w:rsidRDefault="00C15A30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P diploid TOM70-GFP RPL13A-mCherry </w:t>
            </w:r>
          </w:p>
        </w:tc>
        <w:tc>
          <w:tcPr>
            <w:tcW w:w="3272" w:type="pct"/>
            <w:noWrap/>
            <w:hideMark/>
          </w:tcPr>
          <w:p w:rsidR="00C15A30" w:rsidRPr="003E7398" w:rsidRDefault="00C15A30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  <w:r w:rsidRPr="003E739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de2::hisG his3 leu2 met15D::ADE2/MET15 lys2/LYS2 ura3DO trp1D63 hoD::SCW11pr-Cre-EBD78-NatMX loxP-UBC9-loxP-LEU2 loxP-CDC20-Intron-loxP-HPHMX Tom70-GFP-TRP1/+ RPL13A-mCherry-Kan/+</w:t>
            </w:r>
          </w:p>
          <w:p w:rsidR="00C15A30" w:rsidRPr="003E7398" w:rsidRDefault="00C15A30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lang w:eastAsia="en-GB"/>
              </w:rPr>
            </w:pPr>
          </w:p>
        </w:tc>
      </w:tr>
      <w:tr w:rsidR="00C15A30" w:rsidRPr="00912EB6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:rsidR="00C15A30" w:rsidRPr="003E7398" w:rsidRDefault="00C15A30" w:rsidP="00DC5DC7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7</w:t>
            </w:r>
          </w:p>
        </w:tc>
        <w:tc>
          <w:tcPr>
            <w:tcW w:w="1257" w:type="pct"/>
            <w:noWrap/>
            <w:hideMark/>
          </w:tcPr>
          <w:p w:rsidR="00C15A30" w:rsidRPr="004B2911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P diploid TOM70-GFP VPH1-mCherry </w:t>
            </w:r>
          </w:p>
        </w:tc>
        <w:tc>
          <w:tcPr>
            <w:tcW w:w="3272" w:type="pct"/>
            <w:noWrap/>
            <w:hideMark/>
          </w:tcPr>
          <w:p w:rsidR="00C15A30" w:rsidRPr="003E7398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3E739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de2::hisG his3 leu2 met15D::ADE2/MET15 lys2/LYS2 ura3DO trp1D63 hoD::SCW11pr-Cre-EBD78-NatMX loxP-UBC9-loxP-LEU2 loxP-CDC20-Intron-loxP-HPHMX Tom70-GFP-TRP1/+ VPH1-mCherry-Kan/+</w:t>
            </w:r>
          </w:p>
          <w:p w:rsidR="00C15A30" w:rsidRPr="003E7398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</w:tr>
      <w:tr w:rsidR="00C15A30" w:rsidRPr="00912EB6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</w:tcPr>
          <w:p w:rsidR="00C15A30" w:rsidRPr="00D64A67" w:rsidRDefault="00C15A30" w:rsidP="00DC5DC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179</w:t>
            </w:r>
          </w:p>
        </w:tc>
        <w:tc>
          <w:tcPr>
            <w:tcW w:w="1257" w:type="pct"/>
            <w:noWrap/>
          </w:tcPr>
          <w:p w:rsidR="00C15A30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P diploid VPH1-mCherry RPA190-GFP</w:t>
            </w:r>
          </w:p>
          <w:p w:rsidR="00C15A30" w:rsidRPr="004B2911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72" w:type="pct"/>
            <w:noWrap/>
          </w:tcPr>
          <w:p w:rsidR="00C15A30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AD0B6A">
              <w:rPr>
                <w:rFonts w:ascii="Calibri" w:hAnsi="Calibri" w:cs="Calibri"/>
                <w:i/>
                <w:color w:val="000000"/>
              </w:rPr>
              <w:t xml:space="preserve">ade2::hisG his3 leu2 lys2/met15D::ADE2 ura3DO trp1D63 hoD::SCW11pr-Cre-EBD78-NatMX loxP-UBC9-loxP-LEU2 loxP-CDC20-Intron-loxP-HPHMX VPH1-mCherry-Kan RPA190-GFP-HIS3 </w:t>
            </w:r>
          </w:p>
          <w:p w:rsidR="00C15A30" w:rsidRPr="00AD0B6A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C15A30" w:rsidRPr="00912EB6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:rsidR="00C15A30" w:rsidRPr="003E7398" w:rsidRDefault="00C15A30" w:rsidP="00DC5DC7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60</w:t>
            </w:r>
          </w:p>
        </w:tc>
        <w:tc>
          <w:tcPr>
            <w:tcW w:w="1257" w:type="pct"/>
            <w:noWrap/>
            <w:hideMark/>
          </w:tcPr>
          <w:p w:rsidR="00C15A30" w:rsidRPr="004B2911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MEP diploid TOM70-GFP RPL13A-mCherry HAP4 overexpression</w:t>
            </w:r>
          </w:p>
        </w:tc>
        <w:tc>
          <w:tcPr>
            <w:tcW w:w="3272" w:type="pct"/>
            <w:noWrap/>
            <w:hideMark/>
          </w:tcPr>
          <w:p w:rsidR="00C15A30" w:rsidRPr="003E7398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3E739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de2::hisG his3 leu2 met15D::ADE2/MET15 lys2/LYS2 ura3DO trp1D63 hoD::SCW11pr-Cre-EBD78-NatMX loxP-UBC9-loxP-LEU2 loxP-CDC20-Intron-loxP-HPHMX Tom70-GFP-TRP1/+ RPL13A-mCherry-Kan/+ KanMX6-Pg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</w:t>
            </w:r>
            <w:r w:rsidRPr="003E739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-HAP4/+</w:t>
            </w:r>
          </w:p>
          <w:p w:rsidR="00C15A30" w:rsidRPr="003E7398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</w:tr>
      <w:tr w:rsidR="00C15A30" w:rsidRPr="00912EB6" w:rsidTr="00DC5D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:rsidR="00C15A30" w:rsidRPr="003E7398" w:rsidRDefault="00C15A30" w:rsidP="00DC5DC7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26</w:t>
            </w:r>
          </w:p>
        </w:tc>
        <w:tc>
          <w:tcPr>
            <w:tcW w:w="1257" w:type="pct"/>
            <w:noWrap/>
            <w:hideMark/>
          </w:tcPr>
          <w:p w:rsidR="00C15A30" w:rsidRPr="004B2911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MEP diploid TOM70-GFP RPL13A-mCherry snf4Δ</w:t>
            </w:r>
          </w:p>
        </w:tc>
        <w:tc>
          <w:tcPr>
            <w:tcW w:w="3272" w:type="pct"/>
            <w:noWrap/>
            <w:hideMark/>
          </w:tcPr>
          <w:p w:rsidR="00C15A30" w:rsidRPr="003E7398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3E739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de2::hisG his3 leu2 met15D::ADE2/MET15 lys2/LYS2 ura3DO trp1D63 hoD::SCW11pr-Cre-EBD78-NatMX loxP-UBC9-loxP-LEU2 loxP-CDC20-Intron-loxP-HPHMX Tom70-GFP-TRP1/+ RPL13A-mCherry-Kan/+ snf4::URA3</w:t>
            </w:r>
          </w:p>
          <w:p w:rsidR="00C15A30" w:rsidRPr="003E7398" w:rsidRDefault="00C15A30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</w:tr>
      <w:tr w:rsidR="00C15A30" w:rsidRPr="00912EB6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:rsidR="00C15A30" w:rsidRPr="003E7398" w:rsidRDefault="00C15A30" w:rsidP="00DC5DC7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97</w:t>
            </w:r>
          </w:p>
        </w:tc>
        <w:tc>
          <w:tcPr>
            <w:tcW w:w="1257" w:type="pct"/>
            <w:noWrap/>
            <w:hideMark/>
          </w:tcPr>
          <w:p w:rsidR="00C15A30" w:rsidRPr="004B2911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MEP diploid TOM70-GFP RPL13A-mCherry cox9Δ gal80Δ</w:t>
            </w:r>
          </w:p>
        </w:tc>
        <w:tc>
          <w:tcPr>
            <w:tcW w:w="3272" w:type="pct"/>
            <w:noWrap/>
            <w:hideMark/>
          </w:tcPr>
          <w:p w:rsidR="00C15A30" w:rsidRPr="003E7398" w:rsidRDefault="00C15A30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3E739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de2::hisG his3 leu2 met15D::ADE2/MET15 lys2/LYS2 ura3DO trp1D63 hoD::SCW11pr-Cre-EBD78-NatMX loxP-UBC9-loxP-LEU2 loxP-CDC20-Intron-loxP-HPHMX Tom70-GFP-TRP1/+ RPL13A-mCherry-Kan/+ cox9::URA3 gal80::HIS3</w:t>
            </w:r>
          </w:p>
        </w:tc>
      </w:tr>
    </w:tbl>
    <w:p w:rsidR="00286531" w:rsidRDefault="00286531">
      <w:bookmarkStart w:id="0" w:name="_GoBack"/>
      <w:bookmarkEnd w:id="0"/>
    </w:p>
    <w:sectPr w:rsidR="00286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30"/>
    <w:rsid w:val="00286531"/>
    <w:rsid w:val="009E2B55"/>
    <w:rsid w:val="00C15A30"/>
    <w:rsid w:val="00D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EE91A-D7F1-454C-98B8-DB08E2DE9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15A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09</Characters>
  <Application>Microsoft Office Word</Application>
  <DocSecurity>0</DocSecurity>
  <Lines>3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3-05-11T08:40:00Z</dcterms:created>
  <dcterms:modified xsi:type="dcterms:W3CDTF">2023-05-11T08:40:00Z</dcterms:modified>
</cp:coreProperties>
</file>